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1EAF" w:rsidRPr="00691DE3" w:rsidRDefault="00EF1EAF" w:rsidP="00691DE3">
      <w:pPr>
        <w:pStyle w:val="Title"/>
        <w:rPr>
          <w:sz w:val="24"/>
          <w:szCs w:val="24"/>
        </w:rPr>
      </w:pPr>
      <w:r w:rsidRPr="00691DE3">
        <w:rPr>
          <w:sz w:val="24"/>
          <w:szCs w:val="24"/>
        </w:rPr>
        <w:t xml:space="preserve">Multimedia Appendix </w:t>
      </w:r>
      <w:r w:rsidR="00E46E16" w:rsidRPr="00691DE3">
        <w:rPr>
          <w:noProof/>
          <w:sz w:val="24"/>
          <w:szCs w:val="24"/>
        </w:rPr>
        <w:t>8</w:t>
      </w:r>
      <w:r w:rsidR="00691DE3" w:rsidRPr="00691DE3">
        <w:rPr>
          <w:noProof/>
          <w:sz w:val="24"/>
          <w:szCs w:val="24"/>
        </w:rPr>
        <w:t xml:space="preserve"> – </w:t>
      </w:r>
      <w:r w:rsidRPr="00691DE3">
        <w:rPr>
          <w:sz w:val="24"/>
          <w:szCs w:val="24"/>
        </w:rPr>
        <w:t xml:space="preserve">Theoretical models that informed the system’s content, and their operationalized key </w:t>
      </w:r>
      <w:r w:rsidR="00F21AA1">
        <w:rPr>
          <w:sz w:val="24"/>
          <w:szCs w:val="24"/>
        </w:rPr>
        <w:t>ingredients by included studies</w:t>
      </w: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6"/>
        <w:gridCol w:w="4810"/>
        <w:gridCol w:w="5264"/>
      </w:tblGrid>
      <w:tr w:rsidR="00EF1EAF" w:rsidRPr="008668F6" w:rsidTr="00317FE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F1EAF" w:rsidRPr="00E26826" w:rsidRDefault="00EF1EAF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F1EAF" w:rsidRPr="00E26826" w:rsidRDefault="00EF1EAF" w:rsidP="00317FEB">
            <w:pPr>
              <w:spacing w:after="0"/>
              <w:rPr>
                <w:rFonts w:asciiTheme="majorHAnsi" w:hAnsiTheme="majorHAnsi" w:cstheme="minorHAnsi"/>
                <w:i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>Project and aim(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F1EAF" w:rsidRPr="00E26826" w:rsidRDefault="00EF1EAF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>Operationalized key ingredients</w:t>
            </w:r>
          </w:p>
        </w:tc>
      </w:tr>
      <w:tr w:rsidR="00EF1EAF" w:rsidRPr="008668F6" w:rsidTr="00317FEB">
        <w:tc>
          <w:tcPr>
            <w:tcW w:w="0" w:type="auto"/>
            <w:tcBorders>
              <w:top w:val="single" w:sz="4" w:space="0" w:color="auto"/>
            </w:tcBorders>
          </w:tcPr>
          <w:p w:rsidR="00EF1EAF" w:rsidRPr="00E26826" w:rsidRDefault="00EF1EAF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Cognitive Load Theory </w:t>
            </w: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93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F1EAF" w:rsidRPr="00E26826" w:rsidRDefault="00EF1EAF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proofErr w:type="spellStart"/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HeartMapp</w:t>
            </w:r>
            <w:proofErr w:type="spellEnd"/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 </w:t>
            </w: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55]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>: To inform the educational feature of a health mobile app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F1EAF" w:rsidRPr="00E26826" w:rsidRDefault="00EF1EAF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>Unclear operationalization of ingredients.</w:t>
            </w:r>
          </w:p>
        </w:tc>
      </w:tr>
      <w:tr w:rsidR="00EF1EAF" w:rsidRPr="008668F6" w:rsidTr="00317FEB">
        <w:tc>
          <w:tcPr>
            <w:tcW w:w="0" w:type="auto"/>
          </w:tcPr>
          <w:p w:rsidR="00EF1EAF" w:rsidRPr="00E26826" w:rsidRDefault="00EF1EAF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Cognitive Theory of Multimedia Learning </w:t>
            </w: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94]</w:t>
            </w:r>
          </w:p>
        </w:tc>
        <w:tc>
          <w:tcPr>
            <w:tcW w:w="0" w:type="auto"/>
          </w:tcPr>
          <w:p w:rsidR="00EF1EAF" w:rsidRPr="00E26826" w:rsidRDefault="00EF1EAF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proofErr w:type="spellStart"/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HeartMapp</w:t>
            </w:r>
            <w:proofErr w:type="spellEnd"/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 </w:t>
            </w: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55]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>: To inform the educational feature of a health mobile app.</w:t>
            </w:r>
          </w:p>
        </w:tc>
        <w:tc>
          <w:tcPr>
            <w:tcW w:w="0" w:type="auto"/>
          </w:tcPr>
          <w:p w:rsidR="00EF1EAF" w:rsidRPr="00E26826" w:rsidRDefault="00EF1EAF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>Unclear operationalization of ingredients.</w:t>
            </w:r>
          </w:p>
        </w:tc>
      </w:tr>
      <w:tr w:rsidR="00EF1EAF" w:rsidRPr="008668F6" w:rsidTr="00317FEB">
        <w:tc>
          <w:tcPr>
            <w:tcW w:w="0" w:type="auto"/>
          </w:tcPr>
          <w:p w:rsidR="00EF1EAF" w:rsidRPr="00E26826" w:rsidRDefault="00EF1EAF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Common-Sense Model of Self-Regulation </w:t>
            </w: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95]</w:t>
            </w:r>
          </w:p>
        </w:tc>
        <w:tc>
          <w:tcPr>
            <w:tcW w:w="0" w:type="auto"/>
          </w:tcPr>
          <w:p w:rsidR="00EF1EAF" w:rsidRPr="00E26826" w:rsidRDefault="00EF1EAF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HOME BP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 </w:t>
            </w: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52]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>: To inform a theory-based intervention logic model that includes determinants of target behaviors.</w:t>
            </w:r>
          </w:p>
        </w:tc>
        <w:tc>
          <w:tcPr>
            <w:tcW w:w="0" w:type="auto"/>
          </w:tcPr>
          <w:p w:rsidR="00EF1EAF" w:rsidRPr="00E26826" w:rsidRDefault="00EF1EAF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Beliefs: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 Illness beliefs; treatment beliefs.</w:t>
            </w:r>
          </w:p>
        </w:tc>
      </w:tr>
      <w:tr w:rsidR="00EF1EAF" w:rsidRPr="008668F6" w:rsidTr="00317FEB">
        <w:tc>
          <w:tcPr>
            <w:tcW w:w="0" w:type="auto"/>
          </w:tcPr>
          <w:p w:rsidR="00EF1EAF" w:rsidRPr="00E26826" w:rsidRDefault="00EF1EAF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Congratulate, Ask, Reassure, Encourage Approach </w:t>
            </w: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53]</w:t>
            </w:r>
          </w:p>
        </w:tc>
        <w:tc>
          <w:tcPr>
            <w:tcW w:w="0" w:type="auto"/>
          </w:tcPr>
          <w:p w:rsidR="00EF1EAF" w:rsidRPr="00E26826" w:rsidRDefault="00EF1EAF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HOME BP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 </w:t>
            </w: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53]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>: To facilitate guidelines to health care practitioners for provision of patient-centered support within an online intervention.</w:t>
            </w:r>
          </w:p>
        </w:tc>
        <w:tc>
          <w:tcPr>
            <w:tcW w:w="0" w:type="auto"/>
          </w:tcPr>
          <w:p w:rsidR="00EF1EAF" w:rsidRPr="00E26826" w:rsidRDefault="00EF1EAF" w:rsidP="00317FEB">
            <w:pPr>
              <w:spacing w:after="0"/>
              <w:rPr>
                <w:rFonts w:asciiTheme="majorHAnsi" w:hAnsiTheme="majorHAnsi" w:cstheme="minorHAnsi"/>
                <w:b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Guidelines for patient-centered care to support online interventions:</w:t>
            </w:r>
            <w:r w:rsidRPr="00E26826">
              <w:rPr>
                <w:rFonts w:asciiTheme="majorHAnsi" w:hAnsiTheme="majorHAnsi" w:cstheme="minorHAnsi"/>
                <w:b/>
                <w:sz w:val="14"/>
                <w:szCs w:val="14"/>
              </w:rPr>
              <w:t xml:space="preserve"> 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>Congratulate; Ask; Reassure; Encourage.</w:t>
            </w:r>
          </w:p>
        </w:tc>
      </w:tr>
      <w:tr w:rsidR="00EF1EAF" w:rsidRPr="008668F6" w:rsidTr="00317FEB">
        <w:tc>
          <w:tcPr>
            <w:tcW w:w="0" w:type="auto"/>
          </w:tcPr>
          <w:p w:rsidR="00EF1EAF" w:rsidRPr="00E26826" w:rsidRDefault="00EF1EAF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Control Theory Framework for Personality-Social, Clinical, and Health Psychology </w:t>
            </w: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96]</w:t>
            </w:r>
          </w:p>
        </w:tc>
        <w:tc>
          <w:tcPr>
            <w:tcW w:w="0" w:type="auto"/>
          </w:tcPr>
          <w:p w:rsidR="00EF1EAF" w:rsidRPr="00E26826" w:rsidRDefault="00EF1EAF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CHF PSMS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 </w:t>
            </w: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47]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>: To provide theory-based mechanisms for the design an intervention.</w:t>
            </w:r>
          </w:p>
        </w:tc>
        <w:tc>
          <w:tcPr>
            <w:tcW w:w="0" w:type="auto"/>
          </w:tcPr>
          <w:p w:rsidR="00EF1EAF" w:rsidRPr="00E26826" w:rsidRDefault="00EF1EAF" w:rsidP="00317FEB">
            <w:pPr>
              <w:spacing w:after="0"/>
              <w:rPr>
                <w:rFonts w:asciiTheme="majorHAnsi" w:hAnsiTheme="majorHAnsi" w:cstheme="minorHAnsi"/>
                <w:i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Self-monitoring</w:t>
            </w:r>
          </w:p>
        </w:tc>
      </w:tr>
      <w:tr w:rsidR="00EF1EAF" w:rsidRPr="008668F6" w:rsidTr="00317FEB">
        <w:tc>
          <w:tcPr>
            <w:tcW w:w="0" w:type="auto"/>
          </w:tcPr>
          <w:p w:rsidR="00EF1EAF" w:rsidRPr="00E26826" w:rsidRDefault="00EF1EAF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Domestication of Technology Theory </w:t>
            </w: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97, 98]</w:t>
            </w:r>
          </w:p>
        </w:tc>
        <w:tc>
          <w:tcPr>
            <w:tcW w:w="0" w:type="auto"/>
          </w:tcPr>
          <w:p w:rsidR="00EF1EAF" w:rsidRPr="00E26826" w:rsidRDefault="00EF1EAF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SUPPORT HF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 </w:t>
            </w: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50]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>: To describe and analyze the processes of acceptance, rejection, and use of a technology.</w:t>
            </w:r>
          </w:p>
        </w:tc>
        <w:tc>
          <w:tcPr>
            <w:tcW w:w="0" w:type="auto"/>
          </w:tcPr>
          <w:p w:rsidR="00EF1EAF" w:rsidRPr="00E26826" w:rsidRDefault="00EF1EAF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 xml:space="preserve">Dimensions of domestication of </w:t>
            </w:r>
            <w:proofErr w:type="spellStart"/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technology</w:t>
            </w:r>
            <w:r w:rsidRPr="00E26826">
              <w:rPr>
                <w:rFonts w:asciiTheme="majorHAnsi" w:hAnsiTheme="majorHAnsi" w:cstheme="minorHAnsi"/>
                <w:i/>
                <w:sz w:val="14"/>
                <w:szCs w:val="14"/>
                <w:vertAlign w:val="superscript"/>
              </w:rPr>
              <w:t>a</w:t>
            </w:r>
            <w:proofErr w:type="spellEnd"/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 xml:space="preserve">: 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>Appropriation; Objectification; Incorporation; Conversion.</w:t>
            </w:r>
          </w:p>
        </w:tc>
      </w:tr>
      <w:tr w:rsidR="00EF1EAF" w:rsidRPr="008668F6" w:rsidTr="00317FEB">
        <w:tc>
          <w:tcPr>
            <w:tcW w:w="0" w:type="auto"/>
          </w:tcPr>
          <w:p w:rsidR="00EF1EAF" w:rsidRPr="00E26826" w:rsidRDefault="00EF1EAF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Information, Motivation, Behavioral skills model </w:t>
            </w: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99]</w:t>
            </w:r>
          </w:p>
        </w:tc>
        <w:tc>
          <w:tcPr>
            <w:tcW w:w="0" w:type="auto"/>
          </w:tcPr>
          <w:p w:rsidR="00EF1EAF" w:rsidRPr="00E26826" w:rsidRDefault="00EF1EAF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proofErr w:type="spellStart"/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HeartMapp</w:t>
            </w:r>
            <w:proofErr w:type="spellEnd"/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 </w:t>
            </w: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54, 55]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>: To inform the design of the intervention through key determinants for long-term behavior.</w:t>
            </w:r>
          </w:p>
        </w:tc>
        <w:tc>
          <w:tcPr>
            <w:tcW w:w="0" w:type="auto"/>
          </w:tcPr>
          <w:p w:rsidR="00EF1EAF" w:rsidRPr="00E26826" w:rsidRDefault="00EF1EAF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Psychological determinants:</w:t>
            </w:r>
            <w:r w:rsidRPr="00E26826">
              <w:rPr>
                <w:rFonts w:asciiTheme="majorHAnsi" w:hAnsiTheme="majorHAnsi" w:cstheme="minorHAnsi"/>
                <w:b/>
                <w:sz w:val="14"/>
                <w:szCs w:val="14"/>
              </w:rPr>
              <w:t xml:space="preserve"> 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>Information; Motivation; Behavioral skills.</w:t>
            </w:r>
          </w:p>
        </w:tc>
      </w:tr>
      <w:tr w:rsidR="00EF1EAF" w:rsidRPr="008668F6" w:rsidTr="00317FEB">
        <w:tc>
          <w:tcPr>
            <w:tcW w:w="0" w:type="auto"/>
          </w:tcPr>
          <w:p w:rsidR="00EF1EAF" w:rsidRPr="00E26826" w:rsidRDefault="00EF1EAF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Instructional Design Approach utilizing a Pedagogical Agent </w:t>
            </w: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100]</w:t>
            </w:r>
          </w:p>
        </w:tc>
        <w:tc>
          <w:tcPr>
            <w:tcW w:w="0" w:type="auto"/>
          </w:tcPr>
          <w:p w:rsidR="00EF1EAF" w:rsidRPr="00E26826" w:rsidRDefault="00EF1EAF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proofErr w:type="spellStart"/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HeartMapp</w:t>
            </w:r>
            <w:proofErr w:type="spellEnd"/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 </w:t>
            </w: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55]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>: To inform the educational feature of a health mobile app.</w:t>
            </w:r>
          </w:p>
        </w:tc>
        <w:tc>
          <w:tcPr>
            <w:tcW w:w="0" w:type="auto"/>
          </w:tcPr>
          <w:p w:rsidR="00EF1EAF" w:rsidRPr="00E26826" w:rsidRDefault="00EF1EAF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>Unclear operationalization of ingredients.</w:t>
            </w:r>
          </w:p>
        </w:tc>
      </w:tr>
      <w:tr w:rsidR="00EF1EAF" w:rsidRPr="008668F6" w:rsidTr="00317FEB">
        <w:tc>
          <w:tcPr>
            <w:tcW w:w="0" w:type="auto"/>
          </w:tcPr>
          <w:p w:rsidR="00EF1EAF" w:rsidRPr="00E26826" w:rsidRDefault="00EF1EAF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Multidimensional Framework For Patient And Family Engagement In Health And Health </w:t>
            </w: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113]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</w:tcPr>
          <w:p w:rsidR="00EF1EAF" w:rsidRPr="00E26826" w:rsidRDefault="00EF1EAF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proofErr w:type="spellStart"/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HeartMapp</w:t>
            </w:r>
            <w:proofErr w:type="spellEnd"/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 </w:t>
            </w: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54, 55]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>: To inform the design of the intervention through key mediators for targeted and persistent behavioral change.</w:t>
            </w:r>
          </w:p>
        </w:tc>
        <w:tc>
          <w:tcPr>
            <w:tcW w:w="0" w:type="auto"/>
          </w:tcPr>
          <w:p w:rsidR="00EF1EAF" w:rsidRPr="00E26826" w:rsidRDefault="00EF1EAF" w:rsidP="00317FEB">
            <w:pPr>
              <w:spacing w:after="0"/>
              <w:rPr>
                <w:rFonts w:asciiTheme="majorHAnsi" w:hAnsiTheme="majorHAnsi" w:cstheme="minorHAnsi"/>
                <w:i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Patient engagement</w:t>
            </w:r>
          </w:p>
        </w:tc>
      </w:tr>
      <w:tr w:rsidR="00EF1EAF" w:rsidRPr="008668F6" w:rsidTr="00317FEB">
        <w:tc>
          <w:tcPr>
            <w:tcW w:w="0" w:type="auto"/>
          </w:tcPr>
          <w:p w:rsidR="00EF1EAF" w:rsidRPr="00E26826" w:rsidRDefault="00EF1EAF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Normalization Process Theory </w:t>
            </w: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101-103]</w:t>
            </w:r>
          </w:p>
        </w:tc>
        <w:tc>
          <w:tcPr>
            <w:tcW w:w="0" w:type="auto"/>
          </w:tcPr>
          <w:p w:rsidR="00EF1EAF" w:rsidRPr="00E26826" w:rsidRDefault="00EF1EAF" w:rsidP="00317FEB">
            <w:pPr>
              <w:spacing w:after="0"/>
              <w:rPr>
                <w:rFonts w:asciiTheme="majorHAnsi" w:hAnsiTheme="majorHAnsi" w:cstheme="minorHAnsi"/>
                <w:i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HOME BP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 </w:t>
            </w: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52]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>: To undertake a behavioral analysis of the components of an intervention.</w:t>
            </w:r>
          </w:p>
        </w:tc>
        <w:tc>
          <w:tcPr>
            <w:tcW w:w="0" w:type="auto"/>
          </w:tcPr>
          <w:p w:rsidR="00EF1EAF" w:rsidRPr="00E26826" w:rsidRDefault="00EF1EAF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 xml:space="preserve">Normalization </w:t>
            </w:r>
            <w:proofErr w:type="spellStart"/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components</w:t>
            </w:r>
            <w:r w:rsidRPr="00E26826">
              <w:rPr>
                <w:rFonts w:asciiTheme="majorHAnsi" w:hAnsiTheme="majorHAnsi" w:cstheme="minorHAnsi"/>
                <w:i/>
                <w:sz w:val="14"/>
                <w:szCs w:val="14"/>
                <w:vertAlign w:val="superscript"/>
              </w:rPr>
              <w:t>b</w:t>
            </w:r>
            <w:proofErr w:type="spellEnd"/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: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 Coherence; Cognitive participation; Collective action; Reflexive monitoring.</w:t>
            </w:r>
          </w:p>
          <w:p w:rsidR="00EF1EAF" w:rsidRPr="00E26826" w:rsidRDefault="00EF1EAF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Coherence: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 Communal specification; Differentiation; Individual specification; Internalization.</w:t>
            </w:r>
          </w:p>
          <w:p w:rsidR="00EF1EAF" w:rsidRPr="00E26826" w:rsidRDefault="00EF1EAF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 xml:space="preserve">Cognitive participation: 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>Activation; Enrolment; Initiation; Legitimation.</w:t>
            </w:r>
          </w:p>
          <w:p w:rsidR="00EF1EAF" w:rsidRPr="00E26826" w:rsidRDefault="00EF1EAF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Collective action: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 Contextual integration; Interactional workability; Relational integration; Skillset workability.</w:t>
            </w:r>
          </w:p>
          <w:p w:rsidR="00EF1EAF" w:rsidRPr="00E26826" w:rsidRDefault="00EF1EAF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Reflexive monitoring: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 Communal appraisal; Individual appraisal; Reconfiguration; Systematization.</w:t>
            </w:r>
          </w:p>
        </w:tc>
      </w:tr>
      <w:tr w:rsidR="00EF1EAF" w:rsidRPr="008668F6" w:rsidTr="00317FEB">
        <w:tc>
          <w:tcPr>
            <w:tcW w:w="0" w:type="auto"/>
          </w:tcPr>
          <w:p w:rsidR="00EF1EAF" w:rsidRPr="00E26826" w:rsidRDefault="00EF1EAF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Problem Based Learning </w:t>
            </w: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104]</w:t>
            </w:r>
          </w:p>
        </w:tc>
        <w:tc>
          <w:tcPr>
            <w:tcW w:w="0" w:type="auto"/>
          </w:tcPr>
          <w:p w:rsidR="00EF1EAF" w:rsidRPr="00E26826" w:rsidRDefault="00EF1EAF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proofErr w:type="spellStart"/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HeartMapp</w:t>
            </w:r>
            <w:proofErr w:type="spellEnd"/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 </w:t>
            </w: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55]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>: To inform the educational feature of a health mobile app.</w:t>
            </w:r>
          </w:p>
        </w:tc>
        <w:tc>
          <w:tcPr>
            <w:tcW w:w="0" w:type="auto"/>
          </w:tcPr>
          <w:p w:rsidR="00EF1EAF" w:rsidRPr="00E26826" w:rsidRDefault="00EF1EAF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>Unclear operationalization of ingredients.</w:t>
            </w:r>
          </w:p>
        </w:tc>
      </w:tr>
      <w:tr w:rsidR="00EF1EAF" w:rsidRPr="008668F6" w:rsidTr="00317FEB">
        <w:tc>
          <w:tcPr>
            <w:tcW w:w="0" w:type="auto"/>
          </w:tcPr>
          <w:p w:rsidR="00EF1EAF" w:rsidRPr="00E26826" w:rsidRDefault="00EF1EAF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Self-Determination Theory </w:t>
            </w: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105, 106]</w:t>
            </w:r>
          </w:p>
        </w:tc>
        <w:tc>
          <w:tcPr>
            <w:tcW w:w="0" w:type="auto"/>
          </w:tcPr>
          <w:p w:rsidR="00EF1EAF" w:rsidRPr="00E26826" w:rsidRDefault="00EF1EAF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HOME BP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 </w:t>
            </w: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53]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>: To inform the design of patient-centered care guidelines to support online interventions.</w:t>
            </w:r>
          </w:p>
          <w:p w:rsidR="00EF1EAF" w:rsidRPr="00E26826" w:rsidRDefault="00EF1EAF" w:rsidP="00317FEB">
            <w:pPr>
              <w:spacing w:after="0"/>
              <w:rPr>
                <w:rFonts w:asciiTheme="majorHAnsi" w:hAnsiTheme="majorHAnsi" w:cstheme="minorHAnsi"/>
                <w:i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SMASH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 </w:t>
            </w: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46]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>: To design the intervention program to enhance self-efficacy and intrinsic motivation for sustained behavioral change.</w:t>
            </w:r>
          </w:p>
        </w:tc>
        <w:tc>
          <w:tcPr>
            <w:tcW w:w="0" w:type="auto"/>
          </w:tcPr>
          <w:p w:rsidR="00EF1EAF" w:rsidRPr="00E26826" w:rsidRDefault="00EF1EAF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 xml:space="preserve">Types of motivation: 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>Autonomous regulation; Intrinsic motivation.</w:t>
            </w:r>
          </w:p>
          <w:p w:rsidR="00EF1EAF" w:rsidRPr="00E26826" w:rsidRDefault="00EF1EAF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Basic psychological needs: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 Need for autonomy; Need for competence; Need for relatedness. Autonomous motivation. </w:t>
            </w:r>
          </w:p>
          <w:p w:rsidR="00EF1EAF" w:rsidRPr="00E26826" w:rsidRDefault="00EF1EAF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</w:p>
        </w:tc>
      </w:tr>
      <w:tr w:rsidR="00EF1EAF" w:rsidRPr="008668F6" w:rsidTr="00317FEB">
        <w:tc>
          <w:tcPr>
            <w:tcW w:w="0" w:type="auto"/>
          </w:tcPr>
          <w:p w:rsidR="00EF1EAF" w:rsidRPr="00E26826" w:rsidRDefault="00EF1EAF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Social Cognitive Theory </w:t>
            </w: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107-109]</w:t>
            </w:r>
          </w:p>
        </w:tc>
        <w:tc>
          <w:tcPr>
            <w:tcW w:w="0" w:type="auto"/>
          </w:tcPr>
          <w:p w:rsidR="00EF1EAF" w:rsidRPr="00E26826" w:rsidRDefault="00EF1EAF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HOME BP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 </w:t>
            </w: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52, 53]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>: To inform a theory-based intervention logic model that includes determinants of target behaviors.</w:t>
            </w:r>
          </w:p>
          <w:p w:rsidR="00EF1EAF" w:rsidRPr="00E26826" w:rsidRDefault="00EF1EAF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proofErr w:type="spellStart"/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MedFit</w:t>
            </w:r>
            <w:proofErr w:type="spellEnd"/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 </w:t>
            </w: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58]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>: To design how the best practice guidance and content will be delivered to the end user.</w:t>
            </w:r>
          </w:p>
          <w:p w:rsidR="00EF1EAF" w:rsidRPr="00E26826" w:rsidRDefault="00EF1EAF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  <w:highlight w:val="yellow"/>
              </w:rPr>
            </w:pPr>
            <w:proofErr w:type="spellStart"/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PATHway</w:t>
            </w:r>
            <w:proofErr w:type="spellEnd"/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 </w:t>
            </w: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60]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>: To understand the complexities of initiating health behavior change.</w:t>
            </w:r>
          </w:p>
        </w:tc>
        <w:tc>
          <w:tcPr>
            <w:tcW w:w="0" w:type="auto"/>
          </w:tcPr>
          <w:p w:rsidR="00EF1EAF" w:rsidRPr="00E26826" w:rsidRDefault="00EF1EAF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Psychological determinants: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 Knowledge; Self-efficacy; Outcome expectation; Goals; Perceived environmental impediments and facilitators.</w:t>
            </w:r>
          </w:p>
        </w:tc>
      </w:tr>
      <w:tr w:rsidR="00EF1EAF" w:rsidRPr="008668F6" w:rsidTr="00317FEB">
        <w:tc>
          <w:tcPr>
            <w:tcW w:w="0" w:type="auto"/>
          </w:tcPr>
          <w:p w:rsidR="00EF1EAF" w:rsidRPr="00E26826" w:rsidRDefault="00EF1EAF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Social Ecological </w:t>
            </w:r>
            <w:proofErr w:type="spellStart"/>
            <w:r w:rsidRPr="00E26826">
              <w:rPr>
                <w:rFonts w:asciiTheme="majorHAnsi" w:hAnsiTheme="majorHAnsi" w:cstheme="minorHAnsi"/>
                <w:sz w:val="14"/>
                <w:szCs w:val="14"/>
              </w:rPr>
              <w:t>Model</w:t>
            </w:r>
            <w:r w:rsidRPr="00E26826">
              <w:rPr>
                <w:rFonts w:asciiTheme="majorHAnsi" w:hAnsiTheme="majorHAnsi" w:cstheme="minorHAnsi"/>
                <w:sz w:val="14"/>
                <w:szCs w:val="14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</w:tcPr>
          <w:p w:rsidR="00EF1EAF" w:rsidRPr="00E26826" w:rsidRDefault="00EF1EAF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proofErr w:type="spellStart"/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PATHway</w:t>
            </w:r>
            <w:proofErr w:type="spellEnd"/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 </w:t>
            </w: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61]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>: To ensure that the views and opinions of the full health ecosystem were included.</w:t>
            </w:r>
          </w:p>
        </w:tc>
        <w:tc>
          <w:tcPr>
            <w:tcW w:w="0" w:type="auto"/>
          </w:tcPr>
          <w:p w:rsidR="00EF1EAF" w:rsidRPr="00E26826" w:rsidRDefault="00EF1EAF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Ecosystem levels: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 Individual level; Interpersonal level; Community level; Organizational level; Policy level.</w:t>
            </w:r>
          </w:p>
        </w:tc>
      </w:tr>
      <w:tr w:rsidR="00EF1EAF" w:rsidRPr="008668F6" w:rsidTr="00317FEB">
        <w:tc>
          <w:tcPr>
            <w:tcW w:w="0" w:type="auto"/>
          </w:tcPr>
          <w:p w:rsidR="00EF1EAF" w:rsidRPr="00E26826" w:rsidRDefault="00EF1EAF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Technology Acceptance Model </w:t>
            </w: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110]</w:t>
            </w:r>
          </w:p>
        </w:tc>
        <w:tc>
          <w:tcPr>
            <w:tcW w:w="0" w:type="auto"/>
          </w:tcPr>
          <w:p w:rsidR="00EF1EAF" w:rsidRPr="00E26826" w:rsidRDefault="00EF1EAF" w:rsidP="00317FEB">
            <w:pPr>
              <w:spacing w:after="0"/>
              <w:rPr>
                <w:rFonts w:asciiTheme="majorHAnsi" w:hAnsiTheme="majorHAnsi" w:cstheme="minorHAnsi"/>
                <w:i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SUPPORT HF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 </w:t>
            </w: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48]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>: To inform the design of a questionnaire to assess technology acceptance.</w:t>
            </w:r>
          </w:p>
        </w:tc>
        <w:tc>
          <w:tcPr>
            <w:tcW w:w="0" w:type="auto"/>
          </w:tcPr>
          <w:p w:rsidR="00EF1EAF" w:rsidRPr="00E26826" w:rsidRDefault="00EF1EAF" w:rsidP="00317FEB">
            <w:pPr>
              <w:spacing w:after="0"/>
              <w:rPr>
                <w:rFonts w:asciiTheme="majorHAnsi" w:hAnsiTheme="majorHAnsi" w:cstheme="minorHAnsi"/>
                <w:i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Determinants of technology acceptance: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 Perceived ease of use; Perceived usefulness; Usage intentions.</w:t>
            </w:r>
          </w:p>
        </w:tc>
      </w:tr>
      <w:tr w:rsidR="00EF1EAF" w:rsidRPr="008668F6" w:rsidTr="00317FEB">
        <w:tc>
          <w:tcPr>
            <w:tcW w:w="0" w:type="auto"/>
            <w:tcBorders>
              <w:bottom w:val="single" w:sz="4" w:space="0" w:color="auto"/>
            </w:tcBorders>
          </w:tcPr>
          <w:p w:rsidR="00EF1EAF" w:rsidRPr="00E26826" w:rsidRDefault="00EF1EAF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Unified Theory of Acceptance and Use of Technology model </w:t>
            </w: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111, 112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F1EAF" w:rsidRPr="00E26826" w:rsidRDefault="00EF1EAF" w:rsidP="00317FEB">
            <w:pPr>
              <w:spacing w:after="0"/>
              <w:rPr>
                <w:rFonts w:asciiTheme="majorHAnsi" w:hAnsiTheme="majorHAnsi" w:cstheme="minorHAnsi"/>
                <w:i/>
                <w:sz w:val="14"/>
                <w:szCs w:val="14"/>
              </w:rPr>
            </w:pPr>
            <w:proofErr w:type="spellStart"/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MedFit</w:t>
            </w:r>
            <w:proofErr w:type="spellEnd"/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 </w:t>
            </w: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58]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>: To develop a theoretically informed focus group script that would pose questions relating to core constructs identified as impacting the acceptance and use of mobile apps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F1EAF" w:rsidRPr="00E26826" w:rsidRDefault="00EF1EAF" w:rsidP="00317FEB">
            <w:pPr>
              <w:spacing w:after="0"/>
              <w:rPr>
                <w:rFonts w:asciiTheme="majorHAnsi" w:hAnsiTheme="majorHAnsi" w:cstheme="minorHAnsi"/>
                <w:i/>
                <w:sz w:val="14"/>
                <w:szCs w:val="14"/>
              </w:rPr>
            </w:pPr>
            <w:r w:rsidRPr="00E26826">
              <w:rPr>
                <w:rFonts w:asciiTheme="majorHAnsi" w:hAnsiTheme="majorHAnsi" w:cstheme="minorHAnsi"/>
                <w:i/>
                <w:sz w:val="14"/>
                <w:szCs w:val="14"/>
              </w:rPr>
              <w:t>Determinants of technology acceptance: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 Behavioral intention; Effort expectancy; Experience; Facilitating conditions; Habit; Hedonic motivation; Performance expectancy; Price value; Social influence.</w:t>
            </w:r>
          </w:p>
        </w:tc>
      </w:tr>
      <w:tr w:rsidR="00EF1EAF" w:rsidRPr="008668F6" w:rsidTr="00317FEB">
        <w:tc>
          <w:tcPr>
            <w:tcW w:w="0" w:type="auto"/>
            <w:gridSpan w:val="3"/>
            <w:tcBorders>
              <w:top w:val="single" w:sz="4" w:space="0" w:color="auto"/>
            </w:tcBorders>
          </w:tcPr>
          <w:p w:rsidR="00EF1EAF" w:rsidRPr="00E26826" w:rsidRDefault="00EF1EAF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proofErr w:type="spellStart"/>
            <w:r w:rsidRPr="00E26826">
              <w:rPr>
                <w:rFonts w:asciiTheme="majorHAnsi" w:hAnsiTheme="majorHAnsi" w:cstheme="minorHAnsi"/>
                <w:sz w:val="14"/>
                <w:szCs w:val="14"/>
                <w:vertAlign w:val="superscript"/>
              </w:rPr>
              <w:t>a</w:t>
            </w:r>
            <w:r w:rsidRPr="00E26826">
              <w:rPr>
                <w:rFonts w:asciiTheme="majorHAnsi" w:hAnsiTheme="majorHAnsi"/>
                <w:sz w:val="14"/>
                <w:szCs w:val="14"/>
              </w:rPr>
              <w:t>Domestication</w:t>
            </w:r>
            <w:proofErr w:type="spellEnd"/>
            <w:r w:rsidRPr="00E26826">
              <w:rPr>
                <w:rFonts w:asciiTheme="majorHAnsi" w:hAnsiTheme="majorHAnsi"/>
                <w:sz w:val="14"/>
                <w:szCs w:val="14"/>
              </w:rPr>
              <w:t xml:space="preserve"> of technology 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refers to the processes of acceptance, rejection, and use of technology by its users </w:t>
            </w: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97, 98]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>.</w:t>
            </w:r>
          </w:p>
          <w:p w:rsidR="00EF1EAF" w:rsidRPr="00E26826" w:rsidRDefault="00EF1EAF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proofErr w:type="spellStart"/>
            <w:r w:rsidRPr="00E26826">
              <w:rPr>
                <w:rFonts w:asciiTheme="majorHAnsi" w:hAnsiTheme="majorHAnsi" w:cstheme="minorHAnsi"/>
                <w:sz w:val="14"/>
                <w:szCs w:val="14"/>
                <w:vertAlign w:val="superscript"/>
              </w:rPr>
              <w:t>b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>The</w:t>
            </w:r>
            <w:proofErr w:type="spellEnd"/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 normalization process components assist in understanding the practical problems of workability and integration that complex interventions pose </w:t>
            </w: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101-103]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>.</w:t>
            </w:r>
          </w:p>
          <w:p w:rsidR="00EF1EAF" w:rsidRPr="00E26826" w:rsidRDefault="00EF1EAF" w:rsidP="00317FEB">
            <w:pPr>
              <w:spacing w:after="0"/>
              <w:rPr>
                <w:rFonts w:asciiTheme="majorHAnsi" w:hAnsiTheme="majorHAnsi" w:cstheme="minorHAnsi"/>
                <w:sz w:val="14"/>
                <w:szCs w:val="14"/>
              </w:rPr>
            </w:pPr>
            <w:proofErr w:type="spellStart"/>
            <w:r w:rsidRPr="00E26826">
              <w:rPr>
                <w:rFonts w:asciiTheme="majorHAnsi" w:hAnsiTheme="majorHAnsi" w:cstheme="minorHAnsi"/>
                <w:sz w:val="14"/>
                <w:szCs w:val="14"/>
                <w:vertAlign w:val="superscript"/>
              </w:rPr>
              <w:t>c</w:t>
            </w:r>
            <w:r w:rsidRPr="00E26826">
              <w:rPr>
                <w:rFonts w:asciiTheme="majorHAnsi" w:hAnsiTheme="majorHAnsi" w:cstheme="minorHAnsi"/>
                <w:sz w:val="14"/>
                <w:szCs w:val="14"/>
              </w:rPr>
              <w:t>No</w:t>
            </w:r>
            <w:proofErr w:type="spellEnd"/>
            <w:r w:rsidRPr="00E26826">
              <w:rPr>
                <w:rFonts w:asciiTheme="majorHAnsi" w:hAnsiTheme="majorHAnsi" w:cstheme="minorHAnsi"/>
                <w:sz w:val="14"/>
                <w:szCs w:val="14"/>
              </w:rPr>
              <w:t xml:space="preserve"> clear reference was provided by the study for the Social Ecological Model</w:t>
            </w:r>
          </w:p>
        </w:tc>
      </w:tr>
    </w:tbl>
    <w:p w:rsidR="00495934" w:rsidRDefault="00F21AA1"/>
    <w:sectPr w:rsidR="00495934" w:rsidSect="00691DE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1EAF"/>
    <w:rsid w:val="0010366C"/>
    <w:rsid w:val="00691DE3"/>
    <w:rsid w:val="00D721AB"/>
    <w:rsid w:val="00E46E16"/>
    <w:rsid w:val="00EF1EAF"/>
    <w:rsid w:val="00F21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A6CD97"/>
  <w15:chartTrackingRefBased/>
  <w15:docId w15:val="{E523625B-514E-0E4C-9D0A-15C7D4984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F1EAF"/>
    <w:pPr>
      <w:spacing w:after="160"/>
    </w:pPr>
    <w:rPr>
      <w:rFonts w:eastAsiaTheme="minorEastAsia"/>
      <w:b/>
      <w:bCs/>
      <w:smallCaps/>
      <w:color w:val="44546A" w:themeColor="text2"/>
      <w:sz w:val="22"/>
      <w:szCs w:val="22"/>
    </w:rPr>
  </w:style>
  <w:style w:type="table" w:styleId="TableGrid">
    <w:name w:val="Table Grid"/>
    <w:basedOn w:val="TableNormal"/>
    <w:uiPriority w:val="39"/>
    <w:rsid w:val="00EF1EAF"/>
    <w:pPr>
      <w:spacing w:after="160" w:line="259" w:lineRule="auto"/>
    </w:pPr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691DE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1DE3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0</Words>
  <Characters>4290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</dc:creator>
  <cp:keywords/>
  <dc:description/>
  <cp:lastModifiedBy>Cruz Martinez, R. (BMS)</cp:lastModifiedBy>
  <cp:revision>2</cp:revision>
  <dcterms:created xsi:type="dcterms:W3CDTF">2020-04-17T07:30:00Z</dcterms:created>
  <dcterms:modified xsi:type="dcterms:W3CDTF">2020-04-17T07:30:00Z</dcterms:modified>
</cp:coreProperties>
</file>